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A2B48" w14:textId="77777777" w:rsidR="007F5BE6" w:rsidRPr="007F5BE6" w:rsidRDefault="007F5BE6" w:rsidP="007F5BE6">
      <w:r w:rsidRPr="007F5BE6">
        <w:rPr>
          <w:rFonts w:hint="eastAsia"/>
        </w:rPr>
        <w:t>Suppl. Info. 1</w:t>
      </w:r>
    </w:p>
    <w:p w14:paraId="568B5B32" w14:textId="77777777" w:rsidR="007F5BE6" w:rsidRPr="007F5BE6" w:rsidRDefault="007F5BE6" w:rsidP="007F5BE6">
      <w:r w:rsidRPr="007F5BE6">
        <w:drawing>
          <wp:inline distT="0" distB="0" distL="0" distR="0" wp14:anchorId="053FC7DC" wp14:editId="05999E37">
            <wp:extent cx="5451637" cy="3787775"/>
            <wp:effectExtent l="0" t="0" r="0" b="3175"/>
            <wp:docPr id="534755761" name="図 4" descr="テーブル, 座る, 光, 画面 が含まれている画像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755761" name="図 4" descr="テーブル, 座る, 光, 画面 が含まれている画像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942" cy="3790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678B0" w14:textId="77777777" w:rsidR="007F5BE6" w:rsidRPr="007F5BE6" w:rsidRDefault="007F5BE6" w:rsidP="007F5BE6"/>
    <w:p w14:paraId="33C0C484" w14:textId="77777777" w:rsidR="007F5BE6" w:rsidRPr="007F5BE6" w:rsidRDefault="007F5BE6" w:rsidP="007F5BE6">
      <w:r w:rsidRPr="007F5BE6">
        <w:t xml:space="preserve">XRD patterns of the samples obtained </w:t>
      </w:r>
      <w:r w:rsidRPr="007F5BE6">
        <w:rPr>
          <w:rFonts w:hint="eastAsia"/>
        </w:rPr>
        <w:t>by multimode microwave experiments.</w:t>
      </w:r>
      <w:r w:rsidRPr="007F5BE6">
        <w:t xml:space="preserve"> Experimental conditions were the same as in the previous study</w:t>
      </w:r>
      <w:r w:rsidRPr="007F5BE6">
        <w:rPr>
          <w:vertAlign w:val="superscript"/>
        </w:rPr>
        <w:t>17)</w:t>
      </w:r>
      <w:r w:rsidRPr="007F5BE6">
        <w:t>,</w:t>
      </w:r>
      <w:r w:rsidRPr="007F5BE6">
        <w:rPr>
          <w:rFonts w:hint="eastAsia"/>
        </w:rPr>
        <w:t xml:space="preserve"> </w:t>
      </w:r>
      <w:r w:rsidRPr="007F5BE6">
        <w:t>a microwave power of approximately 300</w:t>
      </w:r>
      <w:r w:rsidRPr="007F5BE6">
        <w:rPr>
          <w:rFonts w:ascii="Times New Roman" w:hAnsi="Times New Roman" w:cs="Times New Roman"/>
        </w:rPr>
        <w:t> </w:t>
      </w:r>
      <w:r w:rsidRPr="007F5BE6">
        <w:t>W was applied to maintain the crucible temperature at 660</w:t>
      </w:r>
      <w:r w:rsidRPr="007F5BE6">
        <w:rPr>
          <w:rFonts w:ascii="Times New Roman" w:hAnsi="Times New Roman" w:cs="Times New Roman"/>
        </w:rPr>
        <w:t> </w:t>
      </w:r>
      <w:r w:rsidRPr="007F5BE6">
        <w:rPr>
          <w:rFonts w:hint="eastAsia"/>
        </w:rPr>
        <w:t>℃</w:t>
      </w:r>
      <w:r w:rsidRPr="007F5BE6">
        <w:t xml:space="preserve"> for 1</w:t>
      </w:r>
      <w:r w:rsidRPr="007F5BE6">
        <w:rPr>
          <w:rFonts w:ascii="Times New Roman" w:hAnsi="Times New Roman" w:cs="Times New Roman"/>
        </w:rPr>
        <w:t> </w:t>
      </w:r>
      <w:r w:rsidRPr="007F5BE6">
        <w:t>h, using a multi-mode applicator.</w:t>
      </w:r>
      <w:r w:rsidRPr="007F5BE6">
        <w:rPr>
          <w:rFonts w:hint="eastAsia"/>
        </w:rPr>
        <w:t xml:space="preserve"> </w:t>
      </w:r>
      <w:r w:rsidRPr="007F5BE6">
        <w:t>Conversion rates were (a) 94.7%, (b) 90.3%, and (c) 90.9%, respectively.</w:t>
      </w:r>
    </w:p>
    <w:p w14:paraId="0115551E" w14:textId="77777777" w:rsidR="002D1EA5" w:rsidRDefault="002D1EA5"/>
    <w:sectPr w:rsidR="002D1E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BE6"/>
    <w:rsid w:val="002A3526"/>
    <w:rsid w:val="002D1EA5"/>
    <w:rsid w:val="007F5BE6"/>
    <w:rsid w:val="007F6FF9"/>
    <w:rsid w:val="00CD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87B10A"/>
  <w15:chartTrackingRefBased/>
  <w15:docId w15:val="{04CD4A82-F356-460D-A6CC-9CFDE6772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5BE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5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5B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5BE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5BE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5BE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5BE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5BE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5BE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F5BE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F5BE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F5BE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F5B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F5B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F5B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F5B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F5B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F5BE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F5B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F5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5B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F5B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5B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F5B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5BE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F5BE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F5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F5BE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F5B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島　潤</dc:creator>
  <cp:keywords/>
  <dc:description/>
  <cp:lastModifiedBy>福島　潤</cp:lastModifiedBy>
  <cp:revision>1</cp:revision>
  <dcterms:created xsi:type="dcterms:W3CDTF">2025-03-01T23:12:00Z</dcterms:created>
  <dcterms:modified xsi:type="dcterms:W3CDTF">2025-03-01T23:14:00Z</dcterms:modified>
</cp:coreProperties>
</file>